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E4CBA" w14:textId="77777777" w:rsidR="009A7CAD" w:rsidRPr="002B5E51" w:rsidRDefault="009A7CAD" w:rsidP="009A7CAD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lang w:val="en-GB"/>
        </w:rPr>
      </w:pPr>
    </w:p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2000"/>
        <w:gridCol w:w="2000"/>
        <w:gridCol w:w="840"/>
      </w:tblGrid>
      <w:tr w:rsidR="009A7CAD" w:rsidRPr="002B5E51" w14:paraId="51F26BF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53B0" w14:textId="77777777" w:rsidR="009A7CAD" w:rsidRPr="002B5E51" w:rsidRDefault="009A7CAD" w:rsidP="003F7B5D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51CB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efore the</w:t>
            </w:r>
          </w:p>
          <w:p w14:paraId="398B9DD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declaration of state of emergenc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B9FD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After the </w:t>
            </w:r>
          </w:p>
          <w:p w14:paraId="0115EEF0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claration of state of emergenc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205D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9A7CAD" w:rsidRPr="002B5E51" w14:paraId="659C0FAF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840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umber of cas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3A52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4,6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B49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,9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DC9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CAD" w:rsidRPr="002B5E51" w14:paraId="57EB5942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9A58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ge, y, median [IQR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FC7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7 [68-84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F04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7 [69-84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1AE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28</w:t>
            </w:r>
          </w:p>
        </w:tc>
      </w:tr>
      <w:tr w:rsidR="009A7CAD" w:rsidRPr="002B5E51" w14:paraId="177E1D0D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2C23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x (male)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41E4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1,123 (58.4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F0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,444 (59.1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637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9A7CAD" w:rsidRPr="002B5E51" w14:paraId="1BDE956B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2DE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JCS score at admission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62DD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78F" w14:textId="77777777" w:rsidR="009A7CAD" w:rsidRPr="002B5E51" w:rsidRDefault="009A7CAD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988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A7CAD" w:rsidRPr="002B5E51" w14:paraId="29B7CBE0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9A3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DBCC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9,288 (56.7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E2D1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,864 (53.8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798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CAD" w:rsidRPr="002B5E51" w14:paraId="4D173F1A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90F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~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F4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6,407 (34.8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419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,052 (37.2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83F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CAD" w:rsidRPr="002B5E51" w14:paraId="4207DEE9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45A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~3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0B40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952 (8.6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65D4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87 (9.1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5C0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CAD" w:rsidRPr="002B5E51" w14:paraId="07CCEDD5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84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Severity at admission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%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D0EC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D01E" w14:textId="77777777" w:rsidR="009A7CAD" w:rsidRPr="002B5E51" w:rsidRDefault="009A7CAD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55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</w:tr>
      <w:tr w:rsidR="009A7CAD" w:rsidRPr="002B5E51" w14:paraId="5E5DEAB2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B096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indepen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AC6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8,231 (17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76E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,825 (16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8736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CAD" w:rsidRPr="002B5E51" w14:paraId="059EA880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4D3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epend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DA6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6,416 (82.6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1D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,078 (83.3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1AC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7CAD" w:rsidRPr="002B5E51" w14:paraId="05C17F73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DB11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reatment approac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73B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3EB" w14:textId="77777777" w:rsidR="009A7CAD" w:rsidRPr="002B5E51" w:rsidRDefault="009A7CAD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523" w14:textId="77777777" w:rsidR="009A7CAD" w:rsidRPr="002B5E51" w:rsidRDefault="009A7CAD" w:rsidP="003F7B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7CAD" w:rsidRPr="002B5E51" w14:paraId="3475BDF0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06F0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Yu Gothic" w:eastAsia="Yu Gothic" w:hAnsi="Yu Gothic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Intravenous thrombolysis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CD1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,111 (4.9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697E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07 (5.6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01F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9A7CAD" w:rsidRPr="002B5E51" w14:paraId="7E4ABEEA" w14:textId="77777777" w:rsidTr="003F7B5D">
        <w:trPr>
          <w:trHeight w:val="4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096" w14:textId="77777777" w:rsidR="009A7CAD" w:rsidRPr="002B5E51" w:rsidRDefault="009A7CAD" w:rsidP="003F7B5D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Yu Gothic" w:eastAsia="Yu Gothic" w:hAnsi="Yu Gothic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Endovascular intervention, </w:t>
            </w:r>
            <w:proofErr w:type="gramStart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082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,751 (2.6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925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11 (2.9)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9C30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9A7CAD" w:rsidRPr="002B5E51" w14:paraId="19206E32" w14:textId="77777777" w:rsidTr="003F7B5D">
        <w:trPr>
          <w:trHeight w:val="104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B2347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Length of hospital stay, median days [IQR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0F78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 [10-31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3CAB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 [10-28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504D" w14:textId="77777777" w:rsidR="009A7CAD" w:rsidRPr="002B5E51" w:rsidRDefault="009A7CAD" w:rsidP="003F7B5D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2B5E51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0C302DF0" w14:textId="77777777" w:rsidR="009A7CAD" w:rsidRPr="002B5E51" w:rsidRDefault="009A7CAD" w:rsidP="009A7CAD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5E51">
        <w:rPr>
          <w:rFonts w:ascii="Times New Roman" w:hAnsi="Times New Roman" w:cs="Times New Roman"/>
          <w:color w:val="000000" w:themeColor="text1"/>
          <w:lang w:val="en-GB"/>
        </w:rPr>
        <w:t>JCS: Japan Coma Scale, ADL: Activities of Daily Living, IQR: Interquartile Range</w:t>
      </w:r>
    </w:p>
    <w:p w14:paraId="4E38F0DC" w14:textId="77777777" w:rsidR="004A74EB" w:rsidRPr="009A7CAD" w:rsidRDefault="009A7CAD">
      <w:pPr>
        <w:rPr>
          <w:lang w:val="en-GB"/>
        </w:rPr>
      </w:pPr>
    </w:p>
    <w:sectPr w:rsidR="004A74EB" w:rsidRPr="009A7C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CAD"/>
    <w:rsid w:val="00941DBF"/>
    <w:rsid w:val="009A7CAD"/>
    <w:rsid w:val="00F4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2688C"/>
  <w15:chartTrackingRefBased/>
  <w15:docId w15:val="{7AFEA765-7538-D64B-8F75-7FDAEE03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CA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野 広之</dc:creator>
  <cp:keywords/>
  <dc:description/>
  <cp:lastModifiedBy>長野 広之</cp:lastModifiedBy>
  <cp:revision>1</cp:revision>
  <dcterms:created xsi:type="dcterms:W3CDTF">2021-09-20T23:55:00Z</dcterms:created>
  <dcterms:modified xsi:type="dcterms:W3CDTF">2021-09-20T23:55:00Z</dcterms:modified>
</cp:coreProperties>
</file>